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1ADE72" w14:textId="77777777" w:rsidR="00662438" w:rsidRDefault="00662438" w:rsidP="008D7BA3">
      <w:pPr>
        <w:rPr>
          <w:rFonts w:ascii="Cambria" w:hAnsi="Cambria"/>
          <w:b/>
          <w:sz w:val="20"/>
          <w:lang w:val="en-US"/>
        </w:rPr>
      </w:pPr>
    </w:p>
    <w:p w14:paraId="19808E86" w14:textId="77777777" w:rsidR="003423B2" w:rsidRDefault="003423B2" w:rsidP="008D7BA3">
      <w:pPr>
        <w:rPr>
          <w:rFonts w:ascii="Cambria" w:hAnsi="Cambria"/>
          <w:b/>
          <w:sz w:val="20"/>
          <w:lang w:val="en-US"/>
        </w:rPr>
      </w:pPr>
      <w:bookmarkStart w:id="0" w:name="_GoBack"/>
      <w:bookmarkEnd w:id="0"/>
    </w:p>
    <w:tbl>
      <w:tblPr>
        <w:tblStyle w:val="TableGrid"/>
        <w:tblpPr w:leftFromText="141" w:rightFromText="141" w:vertAnchor="text" w:horzAnchor="margin" w:tblpXSpec="center" w:tblpY="904"/>
        <w:tblOverlap w:val="never"/>
        <w:tblW w:w="11331" w:type="dxa"/>
        <w:tblLook w:val="04A0" w:firstRow="1" w:lastRow="0" w:firstColumn="1" w:lastColumn="0" w:noHBand="0" w:noVBand="1"/>
      </w:tblPr>
      <w:tblGrid>
        <w:gridCol w:w="1091"/>
        <w:gridCol w:w="830"/>
        <w:gridCol w:w="1435"/>
        <w:gridCol w:w="1435"/>
        <w:gridCol w:w="1420"/>
        <w:gridCol w:w="830"/>
        <w:gridCol w:w="1435"/>
        <w:gridCol w:w="1435"/>
        <w:gridCol w:w="1420"/>
      </w:tblGrid>
      <w:tr w:rsidR="00A90D3D" w14:paraId="12A1789B" w14:textId="77777777" w:rsidTr="00456A79">
        <w:trPr>
          <w:trHeight w:val="383"/>
        </w:trPr>
        <w:tc>
          <w:tcPr>
            <w:tcW w:w="1091" w:type="dxa"/>
          </w:tcPr>
          <w:p w14:paraId="2A47E5F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</w:p>
        </w:tc>
        <w:tc>
          <w:tcPr>
            <w:tcW w:w="5120" w:type="dxa"/>
            <w:gridSpan w:val="4"/>
          </w:tcPr>
          <w:p w14:paraId="234EAFBE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Sick leave (months)</w:t>
            </w:r>
          </w:p>
        </w:tc>
        <w:tc>
          <w:tcPr>
            <w:tcW w:w="5120" w:type="dxa"/>
            <w:gridSpan w:val="4"/>
          </w:tcPr>
          <w:p w14:paraId="79718252" w14:textId="3513B20F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Disability leave (months)</w:t>
            </w:r>
          </w:p>
        </w:tc>
      </w:tr>
      <w:tr w:rsidR="00A90D3D" w:rsidRPr="00B3442E" w14:paraId="25F41BF7" w14:textId="77777777" w:rsidTr="00456A79">
        <w:trPr>
          <w:trHeight w:val="893"/>
        </w:trPr>
        <w:tc>
          <w:tcPr>
            <w:tcW w:w="1091" w:type="dxa"/>
          </w:tcPr>
          <w:p w14:paraId="579C8CAD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Years since diagnosis</w:t>
            </w:r>
          </w:p>
        </w:tc>
        <w:tc>
          <w:tcPr>
            <w:tcW w:w="830" w:type="dxa"/>
          </w:tcPr>
          <w:p w14:paraId="2BCDB5C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Colon cancer</w:t>
            </w:r>
          </w:p>
        </w:tc>
        <w:tc>
          <w:tcPr>
            <w:tcW w:w="1435" w:type="dxa"/>
          </w:tcPr>
          <w:p w14:paraId="0DC40AA2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Rectal cancer w/o neoadjuvant radiotherapy</w:t>
            </w:r>
          </w:p>
        </w:tc>
        <w:tc>
          <w:tcPr>
            <w:tcW w:w="1435" w:type="dxa"/>
          </w:tcPr>
          <w:p w14:paraId="34D8B32E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Rectal cancer w neoadjuvant radiotherapy</w:t>
            </w:r>
          </w:p>
        </w:tc>
        <w:tc>
          <w:tcPr>
            <w:tcW w:w="1420" w:type="dxa"/>
          </w:tcPr>
          <w:p w14:paraId="785ECCBD" w14:textId="539C1552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Comparators</w:t>
            </w:r>
          </w:p>
        </w:tc>
        <w:tc>
          <w:tcPr>
            <w:tcW w:w="830" w:type="dxa"/>
          </w:tcPr>
          <w:p w14:paraId="67E1777A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Colon cancer</w:t>
            </w:r>
          </w:p>
        </w:tc>
        <w:tc>
          <w:tcPr>
            <w:tcW w:w="1435" w:type="dxa"/>
          </w:tcPr>
          <w:p w14:paraId="4FB1773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Rectal cancer w/o neoadjuvant radiotherapy</w:t>
            </w:r>
          </w:p>
        </w:tc>
        <w:tc>
          <w:tcPr>
            <w:tcW w:w="1435" w:type="dxa"/>
          </w:tcPr>
          <w:p w14:paraId="6638128F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Rectal cancer w neoadjuvant radiotherapy</w:t>
            </w:r>
          </w:p>
        </w:tc>
        <w:tc>
          <w:tcPr>
            <w:tcW w:w="1420" w:type="dxa"/>
          </w:tcPr>
          <w:p w14:paraId="102CE905" w14:textId="3325A16A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b/>
                <w:sz w:val="20"/>
                <w:lang w:val="en-US"/>
              </w:rPr>
              <w:t>Comparators</w:t>
            </w:r>
          </w:p>
        </w:tc>
      </w:tr>
      <w:tr w:rsidR="00A90D3D" w14:paraId="2B2C7BFA" w14:textId="77777777" w:rsidTr="00456A79">
        <w:trPr>
          <w:trHeight w:val="230"/>
        </w:trPr>
        <w:tc>
          <w:tcPr>
            <w:tcW w:w="1091" w:type="dxa"/>
          </w:tcPr>
          <w:p w14:paraId="20E1A095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sz w:val="20"/>
                <w:lang w:val="en-US"/>
              </w:rPr>
              <w:t>-1</w:t>
            </w:r>
          </w:p>
        </w:tc>
        <w:tc>
          <w:tcPr>
            <w:tcW w:w="830" w:type="dxa"/>
            <w:vAlign w:val="bottom"/>
          </w:tcPr>
          <w:p w14:paraId="0ADA4368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435" w:type="dxa"/>
            <w:vAlign w:val="bottom"/>
          </w:tcPr>
          <w:p w14:paraId="7258A6FF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435" w:type="dxa"/>
            <w:vAlign w:val="bottom"/>
          </w:tcPr>
          <w:p w14:paraId="4E0B8A02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420" w:type="dxa"/>
          </w:tcPr>
          <w:p w14:paraId="2BBA54DB" w14:textId="43183591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0" w:type="dxa"/>
            <w:vAlign w:val="bottom"/>
          </w:tcPr>
          <w:p w14:paraId="26561F24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35" w:type="dxa"/>
            <w:vAlign w:val="bottom"/>
          </w:tcPr>
          <w:p w14:paraId="50F569CA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5" w:type="dxa"/>
            <w:vAlign w:val="bottom"/>
          </w:tcPr>
          <w:p w14:paraId="71E84FAF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420" w:type="dxa"/>
          </w:tcPr>
          <w:p w14:paraId="7845DC97" w14:textId="1D02FAD2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16</w:t>
            </w:r>
          </w:p>
        </w:tc>
      </w:tr>
      <w:tr w:rsidR="00A90D3D" w14:paraId="59F2C47E" w14:textId="77777777" w:rsidTr="00456A79">
        <w:trPr>
          <w:trHeight w:val="216"/>
        </w:trPr>
        <w:tc>
          <w:tcPr>
            <w:tcW w:w="1091" w:type="dxa"/>
          </w:tcPr>
          <w:p w14:paraId="649CE7AE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sz w:val="20"/>
                <w:lang w:val="en-US"/>
              </w:rPr>
              <w:t>0</w:t>
            </w:r>
          </w:p>
        </w:tc>
        <w:tc>
          <w:tcPr>
            <w:tcW w:w="830" w:type="dxa"/>
            <w:vAlign w:val="bottom"/>
          </w:tcPr>
          <w:p w14:paraId="7270F173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1435" w:type="dxa"/>
            <w:vAlign w:val="bottom"/>
          </w:tcPr>
          <w:p w14:paraId="71EBB08D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435" w:type="dxa"/>
            <w:vAlign w:val="bottom"/>
          </w:tcPr>
          <w:p w14:paraId="79E10116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420" w:type="dxa"/>
          </w:tcPr>
          <w:p w14:paraId="47F3B08A" w14:textId="73433CA2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30" w:type="dxa"/>
            <w:vAlign w:val="bottom"/>
          </w:tcPr>
          <w:p w14:paraId="6AC8683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435" w:type="dxa"/>
            <w:vAlign w:val="bottom"/>
          </w:tcPr>
          <w:p w14:paraId="2553B84A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435" w:type="dxa"/>
            <w:vAlign w:val="bottom"/>
          </w:tcPr>
          <w:p w14:paraId="17D1B757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420" w:type="dxa"/>
          </w:tcPr>
          <w:p w14:paraId="637350E1" w14:textId="25B0D620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22</w:t>
            </w:r>
          </w:p>
        </w:tc>
      </w:tr>
      <w:tr w:rsidR="00A90D3D" w14:paraId="58862CA5" w14:textId="77777777" w:rsidTr="00456A79">
        <w:trPr>
          <w:trHeight w:val="216"/>
        </w:trPr>
        <w:tc>
          <w:tcPr>
            <w:tcW w:w="1091" w:type="dxa"/>
          </w:tcPr>
          <w:p w14:paraId="5169002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sz w:val="20"/>
                <w:lang w:val="en-US"/>
              </w:rPr>
              <w:t>1</w:t>
            </w:r>
          </w:p>
        </w:tc>
        <w:tc>
          <w:tcPr>
            <w:tcW w:w="830" w:type="dxa"/>
            <w:vAlign w:val="bottom"/>
          </w:tcPr>
          <w:p w14:paraId="44386F20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435" w:type="dxa"/>
            <w:vAlign w:val="bottom"/>
          </w:tcPr>
          <w:p w14:paraId="440C01FB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1435" w:type="dxa"/>
            <w:vAlign w:val="bottom"/>
          </w:tcPr>
          <w:p w14:paraId="1BB4CE7B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420" w:type="dxa"/>
          </w:tcPr>
          <w:p w14:paraId="0262056D" w14:textId="60A696FE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30" w:type="dxa"/>
            <w:vAlign w:val="bottom"/>
          </w:tcPr>
          <w:p w14:paraId="0576D7AE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435" w:type="dxa"/>
            <w:vAlign w:val="bottom"/>
          </w:tcPr>
          <w:p w14:paraId="3B3CE0B7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35" w:type="dxa"/>
            <w:vAlign w:val="bottom"/>
          </w:tcPr>
          <w:p w14:paraId="2985A749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420" w:type="dxa"/>
          </w:tcPr>
          <w:p w14:paraId="076F6BC6" w14:textId="076DC143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28</w:t>
            </w:r>
          </w:p>
        </w:tc>
      </w:tr>
      <w:tr w:rsidR="00A90D3D" w14:paraId="2F3DD510" w14:textId="77777777" w:rsidTr="00456A79">
        <w:trPr>
          <w:trHeight w:val="230"/>
        </w:trPr>
        <w:tc>
          <w:tcPr>
            <w:tcW w:w="1091" w:type="dxa"/>
          </w:tcPr>
          <w:p w14:paraId="2E6BAC1B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sz w:val="20"/>
                <w:lang w:val="en-US"/>
              </w:rPr>
              <w:t>2</w:t>
            </w:r>
          </w:p>
        </w:tc>
        <w:tc>
          <w:tcPr>
            <w:tcW w:w="830" w:type="dxa"/>
            <w:vAlign w:val="bottom"/>
          </w:tcPr>
          <w:p w14:paraId="73B64C71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435" w:type="dxa"/>
            <w:vAlign w:val="bottom"/>
          </w:tcPr>
          <w:p w14:paraId="339F7394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1435" w:type="dxa"/>
            <w:vAlign w:val="bottom"/>
          </w:tcPr>
          <w:p w14:paraId="0721B73B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1420" w:type="dxa"/>
          </w:tcPr>
          <w:p w14:paraId="337F0A55" w14:textId="0EB2B9FF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0" w:type="dxa"/>
            <w:vAlign w:val="bottom"/>
          </w:tcPr>
          <w:p w14:paraId="2BBC25B0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435" w:type="dxa"/>
            <w:vAlign w:val="bottom"/>
          </w:tcPr>
          <w:p w14:paraId="6BFE9D5D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1435" w:type="dxa"/>
            <w:vAlign w:val="bottom"/>
          </w:tcPr>
          <w:p w14:paraId="21E7DD1E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41</w:t>
            </w:r>
          </w:p>
        </w:tc>
        <w:tc>
          <w:tcPr>
            <w:tcW w:w="1420" w:type="dxa"/>
          </w:tcPr>
          <w:p w14:paraId="571A83C4" w14:textId="2CC889A1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34</w:t>
            </w:r>
          </w:p>
        </w:tc>
      </w:tr>
      <w:tr w:rsidR="00A90D3D" w14:paraId="0F705BC3" w14:textId="77777777" w:rsidTr="00456A79">
        <w:trPr>
          <w:trHeight w:val="216"/>
        </w:trPr>
        <w:tc>
          <w:tcPr>
            <w:tcW w:w="1091" w:type="dxa"/>
          </w:tcPr>
          <w:p w14:paraId="72239F00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sz w:val="20"/>
                <w:lang w:val="en-US"/>
              </w:rPr>
              <w:t>3</w:t>
            </w:r>
          </w:p>
        </w:tc>
        <w:tc>
          <w:tcPr>
            <w:tcW w:w="830" w:type="dxa"/>
            <w:vAlign w:val="bottom"/>
          </w:tcPr>
          <w:p w14:paraId="5B97BB2F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35" w:type="dxa"/>
            <w:vAlign w:val="bottom"/>
          </w:tcPr>
          <w:p w14:paraId="66F4E166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1435" w:type="dxa"/>
            <w:vAlign w:val="bottom"/>
          </w:tcPr>
          <w:p w14:paraId="5B77F266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1420" w:type="dxa"/>
          </w:tcPr>
          <w:p w14:paraId="239B25EC" w14:textId="40075368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30" w:type="dxa"/>
            <w:vAlign w:val="bottom"/>
          </w:tcPr>
          <w:p w14:paraId="120A93A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435" w:type="dxa"/>
            <w:vAlign w:val="bottom"/>
          </w:tcPr>
          <w:p w14:paraId="3ACFE528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435" w:type="dxa"/>
            <w:vAlign w:val="bottom"/>
          </w:tcPr>
          <w:p w14:paraId="549707C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1420" w:type="dxa"/>
          </w:tcPr>
          <w:p w14:paraId="4112F5E6" w14:textId="5E88D8FA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39</w:t>
            </w:r>
          </w:p>
        </w:tc>
      </w:tr>
      <w:tr w:rsidR="00A90D3D" w14:paraId="12F56B08" w14:textId="77777777" w:rsidTr="00456A79">
        <w:trPr>
          <w:trHeight w:val="216"/>
        </w:trPr>
        <w:tc>
          <w:tcPr>
            <w:tcW w:w="1091" w:type="dxa"/>
          </w:tcPr>
          <w:p w14:paraId="647D0E32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sz w:val="20"/>
                <w:lang w:val="en-US"/>
              </w:rPr>
              <w:t>4</w:t>
            </w:r>
          </w:p>
        </w:tc>
        <w:tc>
          <w:tcPr>
            <w:tcW w:w="830" w:type="dxa"/>
            <w:vAlign w:val="bottom"/>
          </w:tcPr>
          <w:p w14:paraId="2C968382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35" w:type="dxa"/>
            <w:vAlign w:val="bottom"/>
          </w:tcPr>
          <w:p w14:paraId="253FE8E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5" w:type="dxa"/>
            <w:vAlign w:val="bottom"/>
          </w:tcPr>
          <w:p w14:paraId="1FD75F48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55</w:t>
            </w:r>
          </w:p>
        </w:tc>
        <w:tc>
          <w:tcPr>
            <w:tcW w:w="1420" w:type="dxa"/>
          </w:tcPr>
          <w:p w14:paraId="246F13D1" w14:textId="5F6BE064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830" w:type="dxa"/>
            <w:vAlign w:val="bottom"/>
          </w:tcPr>
          <w:p w14:paraId="5457F76A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435" w:type="dxa"/>
            <w:vAlign w:val="bottom"/>
          </w:tcPr>
          <w:p w14:paraId="4DBB8A14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87</w:t>
            </w:r>
          </w:p>
        </w:tc>
        <w:tc>
          <w:tcPr>
            <w:tcW w:w="1435" w:type="dxa"/>
            <w:vAlign w:val="bottom"/>
          </w:tcPr>
          <w:p w14:paraId="2EAD02AC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420" w:type="dxa"/>
          </w:tcPr>
          <w:p w14:paraId="3E4C5F6B" w14:textId="1ED40B4A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43</w:t>
            </w:r>
          </w:p>
        </w:tc>
      </w:tr>
      <w:tr w:rsidR="00A90D3D" w14:paraId="6B3B13F2" w14:textId="77777777" w:rsidTr="00456A79">
        <w:trPr>
          <w:trHeight w:val="216"/>
        </w:trPr>
        <w:tc>
          <w:tcPr>
            <w:tcW w:w="1091" w:type="dxa"/>
          </w:tcPr>
          <w:p w14:paraId="6C17DF9B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>
              <w:rPr>
                <w:rFonts w:ascii="Cambria" w:hAnsi="Cambria"/>
                <w:sz w:val="20"/>
                <w:lang w:val="en-US"/>
              </w:rPr>
              <w:t>5</w:t>
            </w:r>
          </w:p>
        </w:tc>
        <w:tc>
          <w:tcPr>
            <w:tcW w:w="830" w:type="dxa"/>
            <w:vAlign w:val="bottom"/>
          </w:tcPr>
          <w:p w14:paraId="6AEA2502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435" w:type="dxa"/>
            <w:vAlign w:val="bottom"/>
          </w:tcPr>
          <w:p w14:paraId="339AA68D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435" w:type="dxa"/>
            <w:vAlign w:val="bottom"/>
          </w:tcPr>
          <w:p w14:paraId="4EF44D8F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420" w:type="dxa"/>
          </w:tcPr>
          <w:p w14:paraId="0D5034BA" w14:textId="216D9CCD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830" w:type="dxa"/>
            <w:vAlign w:val="bottom"/>
          </w:tcPr>
          <w:p w14:paraId="59038BE0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435" w:type="dxa"/>
            <w:vAlign w:val="bottom"/>
          </w:tcPr>
          <w:p w14:paraId="7819F513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435" w:type="dxa"/>
            <w:vAlign w:val="bottom"/>
          </w:tcPr>
          <w:p w14:paraId="16DBDEE7" w14:textId="77777777" w:rsidR="00A90D3D" w:rsidRDefault="00A90D3D" w:rsidP="00A90D3D">
            <w:pPr>
              <w:rPr>
                <w:rFonts w:ascii="Cambria" w:hAnsi="Cambria"/>
                <w:b/>
                <w:sz w:val="20"/>
                <w:lang w:val="en-US"/>
              </w:rPr>
            </w:pPr>
            <w:r w:rsidRPr="001A60FF">
              <w:rPr>
                <w:rFonts w:ascii="Cambria" w:hAnsi="Cambria" w:cs="Calibri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420" w:type="dxa"/>
          </w:tcPr>
          <w:p w14:paraId="0C030748" w14:textId="10575B95" w:rsidR="00A90D3D" w:rsidRPr="001A60FF" w:rsidRDefault="00A90D3D" w:rsidP="00A90D3D">
            <w:pPr>
              <w:rPr>
                <w:rFonts w:ascii="Cambria" w:hAnsi="Cambria" w:cs="Calibri"/>
                <w:color w:val="000000"/>
                <w:sz w:val="20"/>
                <w:szCs w:val="20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1.37</w:t>
            </w:r>
          </w:p>
        </w:tc>
      </w:tr>
    </w:tbl>
    <w:p w14:paraId="3671B552" w14:textId="30D23BBC" w:rsidR="00A244B9" w:rsidRPr="00867B26" w:rsidRDefault="008D7BA3" w:rsidP="00867B26">
      <w:pPr>
        <w:rPr>
          <w:rFonts w:ascii="Cambria" w:hAnsi="Cambria"/>
          <w:b/>
          <w:sz w:val="20"/>
          <w:lang w:val="en-US"/>
        </w:rPr>
      </w:pPr>
      <w:r>
        <w:rPr>
          <w:rFonts w:ascii="Cambria" w:hAnsi="Cambria"/>
          <w:b/>
          <w:sz w:val="20"/>
          <w:lang w:val="en-US"/>
        </w:rPr>
        <w:t xml:space="preserve">Supplementary </w:t>
      </w:r>
      <w:r w:rsidR="005E6BDC">
        <w:rPr>
          <w:rFonts w:ascii="Cambria" w:hAnsi="Cambria"/>
          <w:b/>
          <w:sz w:val="20"/>
          <w:lang w:val="en-US"/>
        </w:rPr>
        <w:t>T</w:t>
      </w:r>
      <w:r>
        <w:rPr>
          <w:rFonts w:ascii="Cambria" w:hAnsi="Cambria"/>
          <w:b/>
          <w:sz w:val="20"/>
          <w:lang w:val="en-US"/>
        </w:rPr>
        <w:t>able 1: The mean number of months on sick leave and disability pension</w:t>
      </w:r>
      <w:r w:rsidR="00662438">
        <w:rPr>
          <w:rFonts w:ascii="Cambria" w:hAnsi="Cambria"/>
          <w:b/>
          <w:sz w:val="20"/>
          <w:lang w:val="en-US"/>
        </w:rPr>
        <w:t>, respectively,</w:t>
      </w:r>
      <w:r>
        <w:rPr>
          <w:rFonts w:ascii="Cambria" w:hAnsi="Cambria"/>
          <w:b/>
          <w:sz w:val="20"/>
          <w:lang w:val="en-US"/>
        </w:rPr>
        <w:t xml:space="preserve"> stratified into colon cancer patients, rectal cancer patients who did not undergo neoadjuvant radiotherapy, and rectal cancer patients who did undergo neoadjuvant radiotherapy.</w:t>
      </w:r>
    </w:p>
    <w:p w14:paraId="64BFE769" w14:textId="77777777" w:rsidR="00083AA8" w:rsidRDefault="00083AA8">
      <w:pPr>
        <w:rPr>
          <w:rFonts w:ascii="Cambria" w:hAnsi="Cambria"/>
          <w:b/>
          <w:sz w:val="20"/>
          <w:lang w:val="en-US"/>
        </w:rPr>
      </w:pPr>
    </w:p>
    <w:sectPr w:rsidR="00083A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6FF3DED" w16cex:dateUtc="2023-12-16T08:07:00Z"/>
  <w16cex:commentExtensible w16cex:durableId="292EDD9B" w16cex:dateUtc="2023-12-21T14:51:00Z"/>
  <w16cex:commentExtensible w16cex:durableId="292ECB22" w16cex:dateUtc="2023-12-21T13:33:00Z"/>
  <w16cex:commentExtensible w16cex:durableId="292ECADC" w16cex:dateUtc="2023-12-21T13:31:00Z"/>
  <w16cex:commentExtensible w16cex:durableId="5CCFB5DB" w16cex:dateUtc="2023-12-16T09:21:00Z"/>
  <w16cex:commentExtensible w16cex:durableId="2936CAC2" w16cex:dateUtc="2023-12-27T15:09:00Z"/>
  <w16cex:commentExtensible w16cex:durableId="7E58B7A0" w16cex:dateUtc="2023-12-16T08:11:00Z"/>
  <w16cex:commentExtensible w16cex:durableId="292EDDCB" w16cex:dateUtc="2023-12-21T14:52:00Z"/>
  <w16cex:commentExtensible w16cex:durableId="2936C90B" w16cex:dateUtc="2023-12-27T15:02:00Z"/>
  <w16cex:commentExtensible w16cex:durableId="292EDDFF" w16cex:dateUtc="2023-12-21T14:53:00Z"/>
  <w16cex:commentExtensible w16cex:durableId="2936C9B9" w16cex:dateUtc="2023-12-27T15:0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ABAA61" w14:textId="77777777" w:rsidR="002F185F" w:rsidRDefault="002F185F" w:rsidP="00C516F5">
      <w:pPr>
        <w:spacing w:after="0" w:line="240" w:lineRule="auto"/>
      </w:pPr>
      <w:r>
        <w:separator/>
      </w:r>
    </w:p>
  </w:endnote>
  <w:endnote w:type="continuationSeparator" w:id="0">
    <w:p w14:paraId="4882F975" w14:textId="77777777" w:rsidR="002F185F" w:rsidRDefault="002F185F" w:rsidP="00C516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0D447" w14:textId="77777777" w:rsidR="002F185F" w:rsidRDefault="002F185F" w:rsidP="00C516F5">
      <w:pPr>
        <w:spacing w:after="0" w:line="240" w:lineRule="auto"/>
      </w:pPr>
      <w:r>
        <w:separator/>
      </w:r>
    </w:p>
  </w:footnote>
  <w:footnote w:type="continuationSeparator" w:id="0">
    <w:p w14:paraId="61F87A1F" w14:textId="77777777" w:rsidR="002F185F" w:rsidRDefault="002F185F" w:rsidP="00C516F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E6"/>
    <w:rsid w:val="000103E6"/>
    <w:rsid w:val="00015431"/>
    <w:rsid w:val="00015522"/>
    <w:rsid w:val="000314C0"/>
    <w:rsid w:val="0003399E"/>
    <w:rsid w:val="00044642"/>
    <w:rsid w:val="0005207D"/>
    <w:rsid w:val="00052B20"/>
    <w:rsid w:val="0008272E"/>
    <w:rsid w:val="00083AA8"/>
    <w:rsid w:val="000A150A"/>
    <w:rsid w:val="000A2EFF"/>
    <w:rsid w:val="000B0328"/>
    <w:rsid w:val="000B08A0"/>
    <w:rsid w:val="000B17DF"/>
    <w:rsid w:val="000B181E"/>
    <w:rsid w:val="000B58A8"/>
    <w:rsid w:val="000C203B"/>
    <w:rsid w:val="000D1B5F"/>
    <w:rsid w:val="000D6AA0"/>
    <w:rsid w:val="000E4695"/>
    <w:rsid w:val="000F7BA9"/>
    <w:rsid w:val="00103D30"/>
    <w:rsid w:val="00106ECC"/>
    <w:rsid w:val="00130CF2"/>
    <w:rsid w:val="001405BE"/>
    <w:rsid w:val="00142334"/>
    <w:rsid w:val="0014703B"/>
    <w:rsid w:val="00183067"/>
    <w:rsid w:val="001A3EC1"/>
    <w:rsid w:val="001E17C5"/>
    <w:rsid w:val="001E376E"/>
    <w:rsid w:val="00222A77"/>
    <w:rsid w:val="00223336"/>
    <w:rsid w:val="002345CB"/>
    <w:rsid w:val="00236A4D"/>
    <w:rsid w:val="00241989"/>
    <w:rsid w:val="00247479"/>
    <w:rsid w:val="00270C5C"/>
    <w:rsid w:val="00281ADB"/>
    <w:rsid w:val="002B4FA2"/>
    <w:rsid w:val="002C7E3E"/>
    <w:rsid w:val="002D17C4"/>
    <w:rsid w:val="002D28BD"/>
    <w:rsid w:val="002E15FF"/>
    <w:rsid w:val="002F185F"/>
    <w:rsid w:val="00300F08"/>
    <w:rsid w:val="00302389"/>
    <w:rsid w:val="0032423C"/>
    <w:rsid w:val="00334C37"/>
    <w:rsid w:val="003423B2"/>
    <w:rsid w:val="00353A88"/>
    <w:rsid w:val="003666AE"/>
    <w:rsid w:val="00371974"/>
    <w:rsid w:val="00387C32"/>
    <w:rsid w:val="003A5C53"/>
    <w:rsid w:val="003E74FE"/>
    <w:rsid w:val="0040215D"/>
    <w:rsid w:val="0040666D"/>
    <w:rsid w:val="00426115"/>
    <w:rsid w:val="00427E11"/>
    <w:rsid w:val="0044299A"/>
    <w:rsid w:val="004469D7"/>
    <w:rsid w:val="00456A79"/>
    <w:rsid w:val="00462C25"/>
    <w:rsid w:val="00472CFC"/>
    <w:rsid w:val="0047586D"/>
    <w:rsid w:val="0049487C"/>
    <w:rsid w:val="004B254B"/>
    <w:rsid w:val="004B57C7"/>
    <w:rsid w:val="004B6E2F"/>
    <w:rsid w:val="004C6C69"/>
    <w:rsid w:val="004E0733"/>
    <w:rsid w:val="005071AA"/>
    <w:rsid w:val="00521777"/>
    <w:rsid w:val="005338E7"/>
    <w:rsid w:val="00540377"/>
    <w:rsid w:val="00584D89"/>
    <w:rsid w:val="005B21C5"/>
    <w:rsid w:val="005E6BDC"/>
    <w:rsid w:val="005F582D"/>
    <w:rsid w:val="0060552B"/>
    <w:rsid w:val="006148F5"/>
    <w:rsid w:val="0061665B"/>
    <w:rsid w:val="00625AC4"/>
    <w:rsid w:val="006566C5"/>
    <w:rsid w:val="00662438"/>
    <w:rsid w:val="006641C2"/>
    <w:rsid w:val="006754E0"/>
    <w:rsid w:val="006A23D7"/>
    <w:rsid w:val="006B506D"/>
    <w:rsid w:val="006D00CE"/>
    <w:rsid w:val="006D57A4"/>
    <w:rsid w:val="00705622"/>
    <w:rsid w:val="00732BB5"/>
    <w:rsid w:val="00733414"/>
    <w:rsid w:val="00740D20"/>
    <w:rsid w:val="0075163B"/>
    <w:rsid w:val="0075428F"/>
    <w:rsid w:val="00756DE5"/>
    <w:rsid w:val="0075755F"/>
    <w:rsid w:val="00772CDD"/>
    <w:rsid w:val="007930FE"/>
    <w:rsid w:val="00797C7B"/>
    <w:rsid w:val="007B0124"/>
    <w:rsid w:val="007B1B7F"/>
    <w:rsid w:val="007B4C39"/>
    <w:rsid w:val="007C4F7D"/>
    <w:rsid w:val="007D4AC8"/>
    <w:rsid w:val="007E62AD"/>
    <w:rsid w:val="007E63CF"/>
    <w:rsid w:val="00821002"/>
    <w:rsid w:val="00851083"/>
    <w:rsid w:val="00851DA8"/>
    <w:rsid w:val="00852106"/>
    <w:rsid w:val="00854E7D"/>
    <w:rsid w:val="00867B26"/>
    <w:rsid w:val="00873AC0"/>
    <w:rsid w:val="0089158D"/>
    <w:rsid w:val="00891B3D"/>
    <w:rsid w:val="008A4F73"/>
    <w:rsid w:val="008A5BF7"/>
    <w:rsid w:val="008C6D65"/>
    <w:rsid w:val="008D7BA3"/>
    <w:rsid w:val="008E1D4B"/>
    <w:rsid w:val="008E7673"/>
    <w:rsid w:val="0090276B"/>
    <w:rsid w:val="009039DA"/>
    <w:rsid w:val="009211F5"/>
    <w:rsid w:val="00930DEB"/>
    <w:rsid w:val="00956214"/>
    <w:rsid w:val="00971442"/>
    <w:rsid w:val="00973847"/>
    <w:rsid w:val="0097555E"/>
    <w:rsid w:val="00977718"/>
    <w:rsid w:val="009800F9"/>
    <w:rsid w:val="009C001B"/>
    <w:rsid w:val="009D75BE"/>
    <w:rsid w:val="009E3B54"/>
    <w:rsid w:val="00A244B9"/>
    <w:rsid w:val="00A570EB"/>
    <w:rsid w:val="00A72F3C"/>
    <w:rsid w:val="00A76A6E"/>
    <w:rsid w:val="00A90D3D"/>
    <w:rsid w:val="00AC0F66"/>
    <w:rsid w:val="00AD3C54"/>
    <w:rsid w:val="00AE21DD"/>
    <w:rsid w:val="00AE591A"/>
    <w:rsid w:val="00AF078B"/>
    <w:rsid w:val="00AF3020"/>
    <w:rsid w:val="00AF6BDD"/>
    <w:rsid w:val="00B06635"/>
    <w:rsid w:val="00B304FE"/>
    <w:rsid w:val="00B35E6F"/>
    <w:rsid w:val="00B36A53"/>
    <w:rsid w:val="00B36B37"/>
    <w:rsid w:val="00B41A35"/>
    <w:rsid w:val="00B47818"/>
    <w:rsid w:val="00B52032"/>
    <w:rsid w:val="00B573BC"/>
    <w:rsid w:val="00B704B0"/>
    <w:rsid w:val="00B714AB"/>
    <w:rsid w:val="00B8443F"/>
    <w:rsid w:val="00B84CB8"/>
    <w:rsid w:val="00B94B51"/>
    <w:rsid w:val="00BA5099"/>
    <w:rsid w:val="00BB2FA3"/>
    <w:rsid w:val="00BB3757"/>
    <w:rsid w:val="00BC2CD7"/>
    <w:rsid w:val="00C05CA7"/>
    <w:rsid w:val="00C06A05"/>
    <w:rsid w:val="00C121F9"/>
    <w:rsid w:val="00C2418F"/>
    <w:rsid w:val="00C33258"/>
    <w:rsid w:val="00C47762"/>
    <w:rsid w:val="00C47EF0"/>
    <w:rsid w:val="00C516F5"/>
    <w:rsid w:val="00C60D22"/>
    <w:rsid w:val="00C86B08"/>
    <w:rsid w:val="00CA7E34"/>
    <w:rsid w:val="00CB7F0B"/>
    <w:rsid w:val="00CC40A9"/>
    <w:rsid w:val="00CF28FC"/>
    <w:rsid w:val="00CF3C40"/>
    <w:rsid w:val="00D00DFD"/>
    <w:rsid w:val="00D20A15"/>
    <w:rsid w:val="00D26272"/>
    <w:rsid w:val="00D27604"/>
    <w:rsid w:val="00D449F5"/>
    <w:rsid w:val="00D67429"/>
    <w:rsid w:val="00D97010"/>
    <w:rsid w:val="00DC6AC4"/>
    <w:rsid w:val="00DD67AB"/>
    <w:rsid w:val="00DE0626"/>
    <w:rsid w:val="00DE513C"/>
    <w:rsid w:val="00E07C93"/>
    <w:rsid w:val="00E10DA6"/>
    <w:rsid w:val="00E24942"/>
    <w:rsid w:val="00E2528D"/>
    <w:rsid w:val="00E27950"/>
    <w:rsid w:val="00E30D88"/>
    <w:rsid w:val="00E37FD2"/>
    <w:rsid w:val="00E37FDD"/>
    <w:rsid w:val="00E53EEA"/>
    <w:rsid w:val="00E86889"/>
    <w:rsid w:val="00ED1C9B"/>
    <w:rsid w:val="00EE7C45"/>
    <w:rsid w:val="00EF547F"/>
    <w:rsid w:val="00EF705E"/>
    <w:rsid w:val="00F05808"/>
    <w:rsid w:val="00F3427A"/>
    <w:rsid w:val="00F76891"/>
    <w:rsid w:val="00F77DB0"/>
    <w:rsid w:val="00FA08DA"/>
    <w:rsid w:val="00FA628A"/>
    <w:rsid w:val="00FA757E"/>
    <w:rsid w:val="00FC4C63"/>
    <w:rsid w:val="00FE13B2"/>
    <w:rsid w:val="00FF4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30AC07"/>
  <w15:chartTrackingRefBased/>
  <w15:docId w15:val="{51BA0EDE-0AA9-4B69-869E-6B3AEC410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B25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54B"/>
    <w:pPr>
      <w:spacing w:after="177" w:line="240" w:lineRule="auto"/>
      <w:ind w:left="10" w:hanging="10"/>
      <w:jc w:val="both"/>
    </w:pPr>
    <w:rPr>
      <w:rFonts w:ascii="Cambria" w:eastAsia="Cambria" w:hAnsi="Cambria" w:cs="Cambria"/>
      <w:color w:val="000000"/>
      <w:sz w:val="20"/>
      <w:szCs w:val="20"/>
      <w:lang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54B"/>
    <w:rPr>
      <w:rFonts w:ascii="Cambria" w:eastAsia="Cambria" w:hAnsi="Cambria" w:cs="Cambria"/>
      <w:color w:val="000000"/>
      <w:sz w:val="20"/>
      <w:szCs w:val="20"/>
      <w:lang w:val="sv-SE"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25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54B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477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8BD"/>
    <w:pPr>
      <w:spacing w:after="160"/>
      <w:ind w:left="0" w:firstLine="0"/>
      <w:jc w:val="left"/>
    </w:pPr>
    <w:rPr>
      <w:rFonts w:asciiTheme="minorHAnsi" w:eastAsiaTheme="minorHAnsi" w:hAnsiTheme="minorHAnsi" w:cstheme="minorBidi"/>
      <w:b/>
      <w:bCs/>
      <w:color w:val="auto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28BD"/>
    <w:rPr>
      <w:rFonts w:ascii="Cambria" w:eastAsia="Cambria" w:hAnsi="Cambria" w:cs="Cambria"/>
      <w:b/>
      <w:bCs/>
      <w:color w:val="000000"/>
      <w:sz w:val="20"/>
      <w:szCs w:val="20"/>
      <w:lang w:val="sv-SE" w:eastAsia="sv-SE"/>
    </w:rPr>
  </w:style>
  <w:style w:type="paragraph" w:styleId="Revision">
    <w:name w:val="Revision"/>
    <w:hidden/>
    <w:uiPriority w:val="99"/>
    <w:semiHidden/>
    <w:rsid w:val="002D28BD"/>
    <w:pPr>
      <w:spacing w:after="0" w:line="240" w:lineRule="auto"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516F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16F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516F5"/>
    <w:rPr>
      <w:vertAlign w:val="superscript"/>
    </w:rPr>
  </w:style>
  <w:style w:type="paragraph" w:styleId="NoSpacing">
    <w:name w:val="No Spacing"/>
    <w:uiPriority w:val="1"/>
    <w:qFormat/>
    <w:rsid w:val="00C05CA7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CA7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20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09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39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4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23" Type="http://schemas.microsoft.com/office/2018/08/relationships/commentsExtensible" Target="commentsExtensi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CD0158-1717-4FA0-9F22-A739874075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8</TotalTime>
  <Pages>1</Pages>
  <Words>138</Words>
  <Characters>734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Karolinska Institutet</Company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 Erika Boman</dc:creator>
  <cp:keywords/>
  <dc:description/>
  <cp:lastModifiedBy>Sol Erika Boman</cp:lastModifiedBy>
  <cp:revision>83</cp:revision>
  <dcterms:created xsi:type="dcterms:W3CDTF">2024-03-25T09:33:00Z</dcterms:created>
  <dcterms:modified xsi:type="dcterms:W3CDTF">2024-07-03T13:33:00Z</dcterms:modified>
</cp:coreProperties>
</file>